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93F9E6" w:rsidR="00FB3483" w:rsidRPr="00930A31" w:rsidRDefault="00DB4D8E" w:rsidP="00DB4D8E">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36C06E" w:rsidR="00FB3483" w:rsidRPr="00930A31" w:rsidRDefault="00DB4D8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A111F">
              <w:rPr>
                <w:rFonts w:ascii="Arial" w:hAnsi="Arial" w:cs="Arial"/>
                <w:color w:val="auto"/>
                <w:sz w:val="18"/>
                <w:szCs w:val="18"/>
              </w:rPr>
              <w:t>-</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BBD87A" w:rsidR="00FB3483" w:rsidRPr="00930A31" w:rsidRDefault="00FD63B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6981DC" w:rsidR="00FB3483" w:rsidRPr="00930A31" w:rsidRDefault="00FD63B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131EBB" w:rsidR="00FB3483" w:rsidRPr="00930A31" w:rsidRDefault="00FD63B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7401DE" w:rsidR="00FB3483" w:rsidRPr="00930A31" w:rsidRDefault="00FD63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8C622C" w:rsidR="00FB3483" w:rsidRPr="00930A31" w:rsidRDefault="00FD63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F9F13B" w:rsidR="00FB3483" w:rsidRPr="00930A31" w:rsidRDefault="00FD63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C2AFE9" w:rsidR="00FB3483" w:rsidRPr="00930A31" w:rsidRDefault="00FD63B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A28ED2" w:rsidR="00930A31" w:rsidRPr="00930A31" w:rsidRDefault="00AA111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970008" w:rsidR="00930A31" w:rsidRPr="00930A31" w:rsidRDefault="00FD63B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FF5A2B" w:rsidR="00FB3483" w:rsidRPr="00930A31" w:rsidRDefault="00AA111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8D9471" w:rsidR="00FB3483" w:rsidRPr="00930A31" w:rsidRDefault="008C4F6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A88054" w:rsidR="00930A31" w:rsidRPr="00930A31" w:rsidRDefault="008C4F6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1F19DAD" w:rsidR="00930A31" w:rsidRPr="00930A31" w:rsidRDefault="008C4F6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C29EAA" w:rsidR="00930A31" w:rsidRPr="00930A31" w:rsidRDefault="008C4F6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E69FE3" w:rsidR="00930A31" w:rsidRPr="00930A31" w:rsidRDefault="00DB4D8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7A6D42" w:rsidR="00930A31" w:rsidRPr="00930A31" w:rsidRDefault="00DB4D8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BE6774" w:rsidR="00930A31" w:rsidRPr="00930A31" w:rsidRDefault="00DB4D8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E91F3B" w:rsidR="006E5FE2" w:rsidRPr="00930A31" w:rsidRDefault="00485FF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5B335E" w:rsidR="006E5FE2" w:rsidRPr="00930A31" w:rsidRDefault="008C4F6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A0CEB2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DC2725C" w:rsidR="00930A31" w:rsidRPr="00930A31" w:rsidRDefault="00485F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amp; </w:t>
            </w:r>
            <w:r w:rsidR="00D40BE5">
              <w:rPr>
                <w:rFonts w:ascii="Arial" w:hAnsi="Arial" w:cs="Arial"/>
                <w:color w:val="auto"/>
                <w:sz w:val="18"/>
                <w:szCs w:val="18"/>
              </w:rPr>
              <w:t>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68FB8D" w:rsidR="00930A31" w:rsidRPr="00930A31" w:rsidRDefault="00485F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D40BE5" w:rsidRPr="00D40BE5">
              <w:rPr>
                <w:rFonts w:ascii="Arial" w:hAnsi="Arial" w:cs="Arial"/>
                <w:color w:val="auto"/>
                <w:sz w:val="18"/>
                <w:szCs w:val="18"/>
              </w:rPr>
              <w:t>Figure 2</w:t>
            </w:r>
            <w:r>
              <w:rPr>
                <w:rFonts w:ascii="Arial" w:hAnsi="Arial" w:cs="Arial"/>
                <w:color w:val="auto"/>
                <w:sz w:val="18"/>
                <w:szCs w:val="18"/>
              </w:rPr>
              <w:t>, &amp; Table S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FF5C804" w:rsidR="00FB3483" w:rsidRPr="00930A31" w:rsidRDefault="00485F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7-9 &amp; </w:t>
            </w:r>
            <w:r w:rsidR="00D40BE5">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138A95" w:rsidR="00FB3483" w:rsidRPr="00930A31" w:rsidRDefault="00485F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amp; </w:t>
            </w:r>
            <w:r w:rsidR="00D40BE5">
              <w:rPr>
                <w:rFonts w:ascii="Arial" w:hAnsi="Arial" w:cs="Arial"/>
                <w:color w:val="auto"/>
                <w:sz w:val="18"/>
                <w:szCs w:val="18"/>
              </w:rPr>
              <w:t>Figure 3</w:t>
            </w:r>
            <w:r>
              <w:rPr>
                <w:rFonts w:ascii="Arial" w:hAnsi="Arial" w:cs="Arial"/>
                <w:color w:val="auto"/>
                <w:sz w:val="18"/>
                <w:szCs w:val="18"/>
              </w:rPr>
              <w:t xml:space="preserve"> &amp;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AB1917" w:rsidR="00FB3483" w:rsidRPr="00930A31" w:rsidRDefault="00AA111F"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AB994F" w:rsidR="00930A31" w:rsidRPr="00930A31" w:rsidRDefault="008C4F6B"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B960F2" w:rsidR="00930A31" w:rsidRPr="00930A31" w:rsidRDefault="00D40B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C91BA7" w:rsidR="00930A31" w:rsidRPr="00930A31" w:rsidRDefault="00D40B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2369330" w:rsidR="00930A31" w:rsidRPr="00930A31" w:rsidRDefault="00D40B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2B950CA" w:rsidR="00FB3483" w:rsidRPr="00930A31" w:rsidRDefault="00D40BE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5CF947" w:rsidR="00077B44" w:rsidRPr="00930A31" w:rsidRDefault="00D40BE5"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A3E3E2" w:rsidR="00930A31" w:rsidRPr="00930A31" w:rsidRDefault="00485FF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A111F">
              <w:rPr>
                <w:rFonts w:ascii="Arial" w:hAnsi="Arial" w:cs="Arial"/>
                <w:color w:val="auto"/>
                <w:sz w:val="18"/>
                <w:szCs w:val="18"/>
              </w:rPr>
              <w:t>2</w:t>
            </w:r>
            <w:r w:rsidR="00D40BE5">
              <w:rPr>
                <w:rFonts w:ascii="Arial" w:hAnsi="Arial" w:cs="Arial"/>
                <w:color w:val="auto"/>
                <w:sz w:val="18"/>
                <w:szCs w:val="18"/>
              </w:rPr>
              <w:t>-1</w:t>
            </w:r>
            <w:r w:rsidR="00AA111F">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F174C9" w:rsidR="00930A31" w:rsidRPr="00930A31" w:rsidRDefault="00AA111F"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E404CE" w:rsidR="00930A31" w:rsidRPr="00930A31" w:rsidRDefault="00AA111F"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D8ECC4" w:rsidR="00930A31" w:rsidRPr="00930A31" w:rsidRDefault="00D1621D"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FE3C5F4" w:rsidR="00930A31" w:rsidRPr="00930A31" w:rsidRDefault="006B494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983AF80" w:rsidR="00930A31" w:rsidRPr="00930A31" w:rsidRDefault="006B4945"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83E78B" w:rsidR="00930A31" w:rsidRPr="00930A31" w:rsidRDefault="007C2329" w:rsidP="00077B44">
            <w:pPr>
              <w:pStyle w:val="Default"/>
              <w:spacing w:before="40" w:after="40"/>
              <w:rPr>
                <w:rFonts w:ascii="Arial" w:hAnsi="Arial" w:cs="Arial"/>
                <w:color w:val="auto"/>
                <w:sz w:val="18"/>
                <w:szCs w:val="18"/>
              </w:rPr>
            </w:pPr>
            <w:r>
              <w:rPr>
                <w:rFonts w:ascii="Arial" w:hAnsi="Arial" w:cs="Arial"/>
                <w:color w:val="auto"/>
                <w:sz w:val="18"/>
                <w:szCs w:val="18"/>
              </w:rPr>
              <w:t>Ni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84C8A5" w:rsidR="00077B44" w:rsidRPr="00930A31" w:rsidRDefault="00D1621D"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 xml:space="preserve">applicable for </w:t>
            </w:r>
            <w:proofErr w:type="spellStart"/>
            <w:r>
              <w:rPr>
                <w:rFonts w:ascii="Arial" w:hAnsi="Arial" w:cs="Arial"/>
                <w:color w:val="auto"/>
                <w:sz w:val="18"/>
                <w:szCs w:val="18"/>
              </w:rPr>
              <w:t>PeerJ</w:t>
            </w:r>
            <w:proofErr w:type="spellEnd"/>
          </w:p>
        </w:tc>
      </w:tr>
      <w:tr w:rsidR="00D1621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1621D" w:rsidRPr="00930A31" w:rsidRDefault="00D1621D" w:rsidP="00D1621D">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1621D" w:rsidRPr="00930A31" w:rsidRDefault="00D1621D" w:rsidP="00D1621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1621D" w:rsidRPr="00930A31" w:rsidRDefault="00D1621D" w:rsidP="00D1621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D60B982" w:rsidR="00D1621D" w:rsidRPr="00930A31" w:rsidRDefault="00D1621D" w:rsidP="00D1621D">
            <w:pPr>
              <w:pStyle w:val="Default"/>
              <w:spacing w:before="40" w:after="40"/>
              <w:rPr>
                <w:rFonts w:ascii="Arial" w:hAnsi="Arial" w:cs="Arial"/>
                <w:color w:val="auto"/>
                <w:sz w:val="18"/>
                <w:szCs w:val="18"/>
              </w:rPr>
            </w:pPr>
            <w:r>
              <w:rPr>
                <w:rFonts w:ascii="Arial" w:hAnsi="Arial" w:cs="Arial"/>
                <w:color w:val="auto"/>
                <w:sz w:val="18"/>
                <w:szCs w:val="18"/>
              </w:rPr>
              <w:t xml:space="preserve">Not applicable for </w:t>
            </w:r>
            <w:proofErr w:type="spellStart"/>
            <w:r>
              <w:rPr>
                <w:rFonts w:ascii="Arial" w:hAnsi="Arial" w:cs="Arial"/>
                <w:color w:val="auto"/>
                <w:sz w:val="18"/>
                <w:szCs w:val="18"/>
              </w:rPr>
              <w:t>PeerJ</w:t>
            </w:r>
            <w:proofErr w:type="spellEnd"/>
          </w:p>
        </w:tc>
      </w:tr>
      <w:tr w:rsidR="00D1621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1621D" w:rsidRPr="00930A31" w:rsidRDefault="00D1621D" w:rsidP="00D1621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1621D" w:rsidRPr="00930A31" w:rsidRDefault="00D1621D" w:rsidP="00D1621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1621D" w:rsidRPr="00930A31" w:rsidRDefault="00D1621D" w:rsidP="00D1621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3A8EBC" w:rsidR="00D1621D" w:rsidRPr="00930A31" w:rsidRDefault="00D1621D" w:rsidP="00D1621D">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413AA9" w14:textId="77777777" w:rsidR="0025745B" w:rsidRDefault="0025745B">
      <w:r>
        <w:separator/>
      </w:r>
    </w:p>
  </w:endnote>
  <w:endnote w:type="continuationSeparator" w:id="0">
    <w:p w14:paraId="5C88E20F" w14:textId="77777777" w:rsidR="0025745B" w:rsidRDefault="002574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075091" w14:textId="77777777" w:rsidR="0025745B" w:rsidRDefault="0025745B">
      <w:r>
        <w:separator/>
      </w:r>
    </w:p>
  </w:footnote>
  <w:footnote w:type="continuationSeparator" w:id="0">
    <w:p w14:paraId="6528BCA0" w14:textId="77777777" w:rsidR="0025745B" w:rsidRDefault="002574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3C47"/>
    <w:rsid w:val="0018323E"/>
    <w:rsid w:val="00190C83"/>
    <w:rsid w:val="002010D3"/>
    <w:rsid w:val="002275F3"/>
    <w:rsid w:val="00246C93"/>
    <w:rsid w:val="00256BAF"/>
    <w:rsid w:val="0025745B"/>
    <w:rsid w:val="002A2A06"/>
    <w:rsid w:val="003103C2"/>
    <w:rsid w:val="003516AD"/>
    <w:rsid w:val="00363B8D"/>
    <w:rsid w:val="003760FB"/>
    <w:rsid w:val="003B79FF"/>
    <w:rsid w:val="00400A0B"/>
    <w:rsid w:val="004033C1"/>
    <w:rsid w:val="00443C1D"/>
    <w:rsid w:val="00461576"/>
    <w:rsid w:val="00485FF7"/>
    <w:rsid w:val="004C1685"/>
    <w:rsid w:val="005078EE"/>
    <w:rsid w:val="00550BF1"/>
    <w:rsid w:val="0059028D"/>
    <w:rsid w:val="005979B8"/>
    <w:rsid w:val="005B679D"/>
    <w:rsid w:val="00640172"/>
    <w:rsid w:val="00651EF6"/>
    <w:rsid w:val="006B4945"/>
    <w:rsid w:val="006E5FE2"/>
    <w:rsid w:val="006F3BA6"/>
    <w:rsid w:val="00726794"/>
    <w:rsid w:val="0077253C"/>
    <w:rsid w:val="007C2329"/>
    <w:rsid w:val="008412D5"/>
    <w:rsid w:val="008A3EAE"/>
    <w:rsid w:val="008C4F6B"/>
    <w:rsid w:val="008E2C91"/>
    <w:rsid w:val="00930A31"/>
    <w:rsid w:val="00947707"/>
    <w:rsid w:val="009827E5"/>
    <w:rsid w:val="009E0663"/>
    <w:rsid w:val="00A215D2"/>
    <w:rsid w:val="00A64CE7"/>
    <w:rsid w:val="00A86593"/>
    <w:rsid w:val="00AA111F"/>
    <w:rsid w:val="00AB79CE"/>
    <w:rsid w:val="00AE4BBD"/>
    <w:rsid w:val="00B11AB6"/>
    <w:rsid w:val="00B51910"/>
    <w:rsid w:val="00B730D1"/>
    <w:rsid w:val="00B92D4A"/>
    <w:rsid w:val="00BF4271"/>
    <w:rsid w:val="00C22710"/>
    <w:rsid w:val="00CF4183"/>
    <w:rsid w:val="00D1621D"/>
    <w:rsid w:val="00D40BE5"/>
    <w:rsid w:val="00D95D84"/>
    <w:rsid w:val="00DB4D8E"/>
    <w:rsid w:val="00DC4F19"/>
    <w:rsid w:val="00E324A8"/>
    <w:rsid w:val="00E66E3A"/>
    <w:rsid w:val="00EB610E"/>
    <w:rsid w:val="00F67C14"/>
    <w:rsid w:val="00FA50C6"/>
    <w:rsid w:val="00FB3483"/>
    <w:rsid w:val="00FD63B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3</Pages>
  <Words>1110</Words>
  <Characters>6167</Characters>
  <Application>Microsoft Office Word</Application>
  <DocSecurity>0</DocSecurity>
  <Lines>256</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us Notebook</cp:lastModifiedBy>
  <cp:revision>30</cp:revision>
  <cp:lastPrinted>2020-11-24T03:02:00Z</cp:lastPrinted>
  <dcterms:created xsi:type="dcterms:W3CDTF">2020-11-24T03:02:00Z</dcterms:created>
  <dcterms:modified xsi:type="dcterms:W3CDTF">2025-08-02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dc920e-d681-41b1-9573-57d59376e35a</vt:lpwstr>
  </property>
</Properties>
</file>